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2522D3" w14:textId="1AD1D689" w:rsidR="00E74D8F" w:rsidRPr="00387891" w:rsidRDefault="00E74D8F" w:rsidP="00A4661F">
      <w:pPr>
        <w:spacing w:after="0"/>
        <w:jc w:val="both"/>
        <w:rPr>
          <w:rFonts w:ascii="Times New Roman" w:eastAsia="Arial" w:hAnsi="Times New Roman" w:cs="Times New Roman"/>
        </w:rPr>
      </w:pPr>
      <w:bookmarkStart w:id="0" w:name="_GoBack"/>
      <w:bookmarkEnd w:id="0"/>
      <w:r w:rsidRPr="00387891">
        <w:rPr>
          <w:rFonts w:ascii="Times New Roman" w:eastAsia="Arial" w:hAnsi="Times New Roman" w:cs="Times New Roman"/>
          <w:b/>
        </w:rPr>
        <w:t xml:space="preserve">Table </w:t>
      </w:r>
      <w:r w:rsidR="0016394F">
        <w:rPr>
          <w:rFonts w:ascii="Times New Roman" w:eastAsia="ＭＳ 明朝" w:hAnsi="Times New Roman" w:cs="Times New Roman"/>
          <w:b/>
        </w:rPr>
        <w:t>E8</w:t>
      </w:r>
      <w:r w:rsidRPr="00387891">
        <w:rPr>
          <w:rFonts w:ascii="Times New Roman" w:eastAsia="Arial" w:hAnsi="Times New Roman" w:cs="Times New Roman"/>
          <w:b/>
        </w:rPr>
        <w:t xml:space="preserve">.  Summary of patient demographics and clinical features of the 3 ethnicities studied for </w:t>
      </w:r>
      <w:r w:rsidRPr="00387891">
        <w:rPr>
          <w:rFonts w:ascii="Times New Roman" w:eastAsia="Arial" w:hAnsi="Times New Roman" w:cs="Times New Roman"/>
          <w:b/>
          <w:i/>
        </w:rPr>
        <w:t>FLG</w:t>
      </w:r>
      <w:r w:rsidRPr="00387891">
        <w:rPr>
          <w:rFonts w:ascii="Times New Roman" w:eastAsia="Arial" w:hAnsi="Times New Roman" w:cs="Times New Roman"/>
          <w:b/>
        </w:rPr>
        <w:t xml:space="preserve"> </w:t>
      </w:r>
      <w:proofErr w:type="spellStart"/>
      <w:r w:rsidRPr="00387891">
        <w:rPr>
          <w:rFonts w:ascii="Times New Roman" w:eastAsia="Arial" w:hAnsi="Times New Roman" w:cs="Times New Roman"/>
          <w:b/>
        </w:rPr>
        <w:t>LoF</w:t>
      </w:r>
      <w:proofErr w:type="spellEnd"/>
      <w:r w:rsidRPr="00387891">
        <w:rPr>
          <w:rFonts w:ascii="Times New Roman" w:eastAsia="Arial" w:hAnsi="Times New Roman" w:cs="Times New Roman"/>
          <w:b/>
        </w:rPr>
        <w:t xml:space="preserve"> variants.</w:t>
      </w:r>
      <w:r w:rsidRPr="00387891">
        <w:rPr>
          <w:rFonts w:ascii="Times New Roman" w:eastAsia="Arial" w:hAnsi="Times New Roman" w:cs="Times New Roman"/>
        </w:rPr>
        <w:t xml:space="preserve"> SCORAD (</w:t>
      </w:r>
      <w:proofErr w:type="spellStart"/>
      <w:r w:rsidRPr="00387891">
        <w:rPr>
          <w:rFonts w:ascii="Times New Roman" w:eastAsia="Arial" w:hAnsi="Times New Roman" w:cs="Times New Roman"/>
        </w:rPr>
        <w:t>SCORing</w:t>
      </w:r>
      <w:proofErr w:type="spellEnd"/>
      <w:r w:rsidRPr="00387891">
        <w:rPr>
          <w:rFonts w:ascii="Times New Roman" w:eastAsia="Arial" w:hAnsi="Times New Roman" w:cs="Times New Roman"/>
        </w:rPr>
        <w:t xml:space="preserve"> AD) index and objective SCORAD (</w:t>
      </w:r>
      <w:proofErr w:type="spellStart"/>
      <w:r w:rsidRPr="00387891">
        <w:rPr>
          <w:rFonts w:ascii="Times New Roman" w:eastAsia="Arial" w:hAnsi="Times New Roman" w:cs="Times New Roman"/>
        </w:rPr>
        <w:t>oSCORAD</w:t>
      </w:r>
      <w:proofErr w:type="spellEnd"/>
      <w:r w:rsidRPr="00387891">
        <w:rPr>
          <w:rFonts w:ascii="Times New Roman" w:eastAsia="Arial" w:hAnsi="Times New Roman" w:cs="Times New Roman"/>
        </w:rPr>
        <w:t xml:space="preserve">) are used for clinical phenotyping. Complete metadata is provided in Table </w:t>
      </w:r>
      <w:r>
        <w:rPr>
          <w:rFonts w:ascii="Times New Roman" w:eastAsia="Arial" w:hAnsi="Times New Roman" w:cs="Times New Roman"/>
        </w:rPr>
        <w:t>E</w:t>
      </w:r>
      <w:r w:rsidR="005145FC">
        <w:rPr>
          <w:rFonts w:ascii="Times New Roman" w:eastAsia="Arial" w:hAnsi="Times New Roman" w:cs="Times New Roman"/>
        </w:rPr>
        <w:t>3</w:t>
      </w:r>
      <w:r w:rsidRPr="00387891">
        <w:rPr>
          <w:rFonts w:ascii="Times New Roman" w:eastAsia="Arial" w:hAnsi="Times New Roman" w:cs="Times New Roman"/>
        </w:rPr>
        <w:t xml:space="preserve"> and Table </w:t>
      </w:r>
      <w:r>
        <w:rPr>
          <w:rFonts w:ascii="Times New Roman" w:eastAsia="Arial" w:hAnsi="Times New Roman" w:cs="Times New Roman"/>
        </w:rPr>
        <w:t>E</w:t>
      </w:r>
      <w:r w:rsidR="005145FC">
        <w:rPr>
          <w:rFonts w:ascii="Times New Roman" w:eastAsia="Arial" w:hAnsi="Times New Roman" w:cs="Times New Roman"/>
        </w:rPr>
        <w:t>6</w:t>
      </w:r>
      <w:r w:rsidRPr="00387891">
        <w:rPr>
          <w:rFonts w:ascii="Times New Roman" w:eastAsia="Arial" w:hAnsi="Times New Roman" w:cs="Times New Roman"/>
        </w:rPr>
        <w:t>.</w:t>
      </w:r>
    </w:p>
    <w:p w14:paraId="60B5BEEF" w14:textId="77777777" w:rsidR="00E74D8F" w:rsidRPr="00387891" w:rsidRDefault="00E74D8F" w:rsidP="00E74D8F">
      <w:pPr>
        <w:spacing w:after="0" w:line="480" w:lineRule="auto"/>
        <w:jc w:val="both"/>
        <w:rPr>
          <w:rFonts w:ascii="Times New Roman" w:eastAsia="Arial" w:hAnsi="Times New Roman" w:cs="Times New Roman"/>
        </w:rPr>
      </w:pPr>
    </w:p>
    <w:tbl>
      <w:tblPr>
        <w:tblW w:w="90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410"/>
        <w:gridCol w:w="1559"/>
        <w:gridCol w:w="1559"/>
        <w:gridCol w:w="1559"/>
      </w:tblGrid>
      <w:tr w:rsidR="00E74D8F" w:rsidRPr="00A8448B" w14:paraId="2BA62513" w14:textId="77777777" w:rsidTr="00E702B2">
        <w:trPr>
          <w:trHeight w:val="397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BF33" w14:textId="77777777" w:rsidR="00E74D8F" w:rsidRPr="00A8448B" w:rsidRDefault="00E74D8F" w:rsidP="00E702B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E258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Chine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90323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Mala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A4642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US"/>
              </w:rPr>
              <w:t>Indian</w:t>
            </w:r>
          </w:p>
        </w:tc>
      </w:tr>
      <w:tr w:rsidR="00E74D8F" w:rsidRPr="00A8448B" w14:paraId="4AD406D0" w14:textId="77777777" w:rsidTr="00BC6A85">
        <w:trPr>
          <w:trHeight w:val="397"/>
        </w:trPr>
        <w:tc>
          <w:tcPr>
            <w:tcW w:w="90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14:paraId="1FE90E3D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BC6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ubjects demographics</w:t>
            </w:r>
          </w:p>
        </w:tc>
      </w:tr>
      <w:tr w:rsidR="00E74D8F" w:rsidRPr="00A8448B" w14:paraId="34147979" w14:textId="77777777" w:rsidTr="00E702B2">
        <w:trPr>
          <w:trHeight w:val="397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2C6F" w14:textId="77777777" w:rsidR="00E74D8F" w:rsidRPr="00A8448B" w:rsidRDefault="00E74D8F" w:rsidP="00E702B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ubjects (</w:t>
            </w:r>
            <w:r w:rsidRPr="00A8448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n</w:t>
            </w: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3741E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A7BEA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091C0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</w:tr>
      <w:tr w:rsidR="00E74D8F" w:rsidRPr="00A8448B" w14:paraId="568FFC7E" w14:textId="77777777" w:rsidTr="00E702B2">
        <w:trPr>
          <w:trHeight w:val="397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E137" w14:textId="77777777" w:rsidR="00E74D8F" w:rsidRPr="00A8448B" w:rsidRDefault="00E74D8F" w:rsidP="00E702B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ge, mean (range) in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0AEAE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.5 (2-7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A2FC9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.4 (7-4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82568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3.6 (8-60)</w:t>
            </w:r>
          </w:p>
        </w:tc>
      </w:tr>
      <w:tr w:rsidR="00E74D8F" w:rsidRPr="00A8448B" w14:paraId="57782F29" w14:textId="77777777" w:rsidTr="00BC6A85">
        <w:trPr>
          <w:trHeight w:val="422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5552" w14:textId="77777777" w:rsidR="00E74D8F" w:rsidRPr="00A8448B" w:rsidRDefault="00E74D8F" w:rsidP="00E702B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ale:female</w:t>
            </w:r>
            <w:proofErr w:type="gramEnd"/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(</w:t>
            </w:r>
            <w:r w:rsidRPr="00A8448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n</w:t>
            </w: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42C0A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2: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A6235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8: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67EB9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:7</w:t>
            </w:r>
          </w:p>
        </w:tc>
      </w:tr>
      <w:tr w:rsidR="00E74D8F" w:rsidRPr="00A8448B" w14:paraId="3D431A6A" w14:textId="77777777" w:rsidTr="00BC6A85">
        <w:trPr>
          <w:trHeight w:val="397"/>
        </w:trPr>
        <w:tc>
          <w:tcPr>
            <w:tcW w:w="90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14:paraId="38B61B53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chthyosis vulgaris</w:t>
            </w:r>
          </w:p>
        </w:tc>
      </w:tr>
      <w:tr w:rsidR="00E74D8F" w:rsidRPr="00A8448B" w14:paraId="350F9760" w14:textId="77777777" w:rsidTr="00E702B2">
        <w:trPr>
          <w:trHeight w:val="397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9377D" w14:textId="77777777" w:rsidR="00E74D8F" w:rsidRPr="00A8448B" w:rsidRDefault="00E74D8F" w:rsidP="00E702B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 ichthyosis vulgaris (</w:t>
            </w:r>
            <w:r w:rsidRPr="00A8448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n</w:t>
            </w: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B28E3A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071C6A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D9E414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</w:tr>
      <w:tr w:rsidR="00E74D8F" w:rsidRPr="00A8448B" w14:paraId="7F814021" w14:textId="77777777" w:rsidTr="00E702B2">
        <w:trPr>
          <w:trHeight w:val="397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F1BFC" w14:textId="77777777" w:rsidR="00E74D8F" w:rsidRPr="00A8448B" w:rsidRDefault="00E74D8F" w:rsidP="00E702B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ild (</w:t>
            </w:r>
            <w:r w:rsidRPr="00A8448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n</w:t>
            </w: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171C8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6DA53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285BB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</w:tr>
      <w:tr w:rsidR="00E74D8F" w:rsidRPr="00A8448B" w14:paraId="318B6855" w14:textId="77777777" w:rsidTr="00E702B2">
        <w:trPr>
          <w:trHeight w:val="397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3318" w14:textId="77777777" w:rsidR="00E74D8F" w:rsidRPr="00A8448B" w:rsidRDefault="00E74D8F" w:rsidP="00E702B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rate-Severe (</w:t>
            </w:r>
            <w:r w:rsidRPr="00A8448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n</w:t>
            </w: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2D1FE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EF8E7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FAAE1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E74D8F" w:rsidRPr="00A8448B" w14:paraId="45F76A1B" w14:textId="77777777" w:rsidTr="00E702B2">
        <w:trPr>
          <w:trHeight w:val="397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629D" w14:textId="77777777" w:rsidR="00E74D8F" w:rsidRPr="00A8448B" w:rsidRDefault="00E74D8F" w:rsidP="00E702B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ot recorded (</w:t>
            </w:r>
            <w:r w:rsidRPr="00A8448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n</w:t>
            </w: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A03CB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045A9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D1FBC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E74D8F" w:rsidRPr="00A8448B" w14:paraId="458D5D51" w14:textId="77777777" w:rsidTr="00E702B2">
        <w:trPr>
          <w:trHeight w:val="397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E5C7C" w14:textId="77777777" w:rsidR="00E74D8F" w:rsidRPr="00A8448B" w:rsidRDefault="00E74D8F" w:rsidP="00E702B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Number of IV patients with </w:t>
            </w:r>
            <w:r w:rsidRPr="00A8448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FLG</w:t>
            </w: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oF</w:t>
            </w:r>
            <w:proofErr w:type="spellEnd"/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1ED040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4 (39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27DA7F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 (29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F643A2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 (57.1)</w:t>
            </w:r>
          </w:p>
        </w:tc>
      </w:tr>
      <w:tr w:rsidR="00E74D8F" w:rsidRPr="00A8448B" w14:paraId="04829A56" w14:textId="77777777" w:rsidTr="00BC6A85">
        <w:trPr>
          <w:trHeight w:val="397"/>
        </w:trPr>
        <w:tc>
          <w:tcPr>
            <w:tcW w:w="90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B41C07E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topic dermatitis</w:t>
            </w:r>
          </w:p>
        </w:tc>
      </w:tr>
      <w:tr w:rsidR="00E74D8F" w:rsidRPr="00A8448B" w14:paraId="326CD8FF" w14:textId="77777777" w:rsidTr="00E702B2">
        <w:trPr>
          <w:trHeight w:val="397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792B0" w14:textId="77777777" w:rsidR="00E74D8F" w:rsidRPr="00A8448B" w:rsidRDefault="00E74D8F" w:rsidP="00E702B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ean Total SCORAD (+/- 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731B51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7.2 (± 17.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EBC0CD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.6 (± 19.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05229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.6 (± 13.9)</w:t>
            </w:r>
          </w:p>
        </w:tc>
      </w:tr>
      <w:tr w:rsidR="00E74D8F" w:rsidRPr="00A8448B" w14:paraId="79F291BF" w14:textId="77777777" w:rsidTr="00E702B2">
        <w:trPr>
          <w:trHeight w:val="397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D69E8" w14:textId="77777777" w:rsidR="00E74D8F" w:rsidRPr="00A8448B" w:rsidRDefault="00E74D8F" w:rsidP="00E702B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Mean </w:t>
            </w:r>
            <w:proofErr w:type="spellStart"/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CORA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64B6C2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.6 (± 15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C40345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.8 (± 17.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BE6341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9.4 (± 11.4)</w:t>
            </w:r>
          </w:p>
        </w:tc>
      </w:tr>
      <w:tr w:rsidR="00E74D8F" w:rsidRPr="00A8448B" w14:paraId="228B26B0" w14:textId="77777777" w:rsidTr="00E702B2">
        <w:trPr>
          <w:trHeight w:val="397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E441F" w14:textId="5A34CADA" w:rsidR="00E74D8F" w:rsidRPr="00A8448B" w:rsidRDefault="00E74D8F" w:rsidP="00E702B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   </w:t>
            </w:r>
            <w:r w:rsidR="00D34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No. of </w:t>
            </w: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Mild AD / </w:t>
            </w:r>
            <w:proofErr w:type="spellStart"/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CORAD</w:t>
            </w:r>
            <w:proofErr w:type="spellEnd"/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&lt;</w:t>
            </w:r>
            <w:proofErr w:type="gramStart"/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5  </w:t>
            </w:r>
            <w:r w:rsidRPr="00D34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proofErr w:type="gramEnd"/>
            <w:r w:rsidR="00D34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%</w:t>
            </w:r>
            <w:r w:rsidRPr="00D34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83D4B" w14:textId="42B0F523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  <w:r w:rsidR="00E70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(5.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42C88" w14:textId="22272A95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  <w:r w:rsidR="00EC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(8.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D1F6B" w14:textId="77CE3062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  <w:r w:rsidR="00EC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(5.3)</w:t>
            </w:r>
          </w:p>
        </w:tc>
      </w:tr>
      <w:tr w:rsidR="00E74D8F" w:rsidRPr="00A8448B" w14:paraId="0CC7CC28" w14:textId="77777777" w:rsidTr="00E702B2">
        <w:trPr>
          <w:trHeight w:val="397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7E71B" w14:textId="3656E8E9" w:rsidR="00E74D8F" w:rsidRPr="00A8448B" w:rsidRDefault="00E74D8F" w:rsidP="00D3451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   </w:t>
            </w:r>
            <w:r w:rsidR="00D34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No. of </w:t>
            </w: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Moderate AD / </w:t>
            </w:r>
            <w:proofErr w:type="spellStart"/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CORAD</w:t>
            </w:r>
            <w:proofErr w:type="spellEnd"/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15-40 (</w:t>
            </w:r>
            <w:r w:rsidR="00D34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%</w:t>
            </w: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49E759" w14:textId="5A40ADE9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1</w:t>
            </w:r>
            <w:r w:rsidR="00E70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(54.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3D3ACC" w14:textId="07AB06AC" w:rsidR="00E74D8F" w:rsidRPr="00A8448B" w:rsidRDefault="00E74D8F" w:rsidP="00EC55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  <w:r w:rsidR="00EC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(44.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054228" w14:textId="5A137EFC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  <w:r w:rsidR="00EC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(42.1)</w:t>
            </w:r>
          </w:p>
        </w:tc>
      </w:tr>
      <w:tr w:rsidR="00E74D8F" w:rsidRPr="00A8448B" w14:paraId="0BE63071" w14:textId="77777777" w:rsidTr="00E702B2">
        <w:trPr>
          <w:trHeight w:val="397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FD14D" w14:textId="3F31F2B5" w:rsidR="00E74D8F" w:rsidRPr="00A8448B" w:rsidRDefault="00E74D8F" w:rsidP="00E702B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   </w:t>
            </w:r>
            <w:r w:rsidR="00D34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No. of </w:t>
            </w: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Severe AD / </w:t>
            </w:r>
            <w:proofErr w:type="spellStart"/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CORAD</w:t>
            </w:r>
            <w:proofErr w:type="spellEnd"/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&gt;40 </w:t>
            </w:r>
            <w:r w:rsidRPr="00D34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r w:rsidR="00D34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%</w:t>
            </w:r>
            <w:r w:rsidRPr="00D345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D6EB5" w14:textId="19B91F2D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0</w:t>
            </w:r>
            <w:r w:rsidR="00E702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(40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CCF9A2" w14:textId="702DCD2B" w:rsidR="00E74D8F" w:rsidRPr="00A8448B" w:rsidRDefault="00E74D8F" w:rsidP="00EC559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</w:t>
            </w:r>
            <w:r w:rsidR="00EC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(47.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919AA3" w14:textId="178CC7C3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  <w:r w:rsidR="00EC55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(52.6)</w:t>
            </w:r>
          </w:p>
        </w:tc>
      </w:tr>
      <w:tr w:rsidR="00E74D8F" w:rsidRPr="00A8448B" w14:paraId="42FBE099" w14:textId="77777777" w:rsidTr="00E702B2">
        <w:trPr>
          <w:trHeight w:val="397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D0EA2" w14:textId="77777777" w:rsidR="00E74D8F" w:rsidRPr="00A8448B" w:rsidRDefault="00E74D8F" w:rsidP="00E702B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   IV only, AD not reported (</w:t>
            </w:r>
            <w:r w:rsidRPr="00A8448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n</w:t>
            </w: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871D70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81418F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BCC5C4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E74D8F" w:rsidRPr="00A8448B" w14:paraId="078F9FE7" w14:textId="77777777" w:rsidTr="00E702B2">
        <w:trPr>
          <w:trHeight w:val="397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412BD" w14:textId="77777777" w:rsidR="00E74D8F" w:rsidRPr="00A8448B" w:rsidRDefault="00E74D8F" w:rsidP="00E702B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Mean </w:t>
            </w:r>
            <w:proofErr w:type="spellStart"/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CORAD</w:t>
            </w:r>
            <w:proofErr w:type="spellEnd"/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of samples with </w:t>
            </w:r>
            <w:r w:rsidRPr="00A8448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FLG</w:t>
            </w: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oF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FCF99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.5 (± 15.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BC12D9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.9 (± 17.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2BE8D2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.2 (± 8.6)</w:t>
            </w:r>
          </w:p>
        </w:tc>
      </w:tr>
      <w:tr w:rsidR="00E74D8F" w:rsidRPr="00A8448B" w14:paraId="3CAE015A" w14:textId="77777777" w:rsidTr="00E702B2">
        <w:trPr>
          <w:trHeight w:val="397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60BB4" w14:textId="77777777" w:rsidR="00E74D8F" w:rsidRPr="00A8448B" w:rsidRDefault="00E74D8F" w:rsidP="00E702B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Mean </w:t>
            </w:r>
            <w:proofErr w:type="spellStart"/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SCORAD</w:t>
            </w:r>
            <w:proofErr w:type="spellEnd"/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of samples with WT </w:t>
            </w:r>
            <w:r w:rsidRPr="00A8448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FLG</w:t>
            </w: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2BC75E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.6 (± 15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8C25DC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.8 (± 17.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95320C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0.0 (± 11.3)</w:t>
            </w:r>
          </w:p>
        </w:tc>
      </w:tr>
      <w:tr w:rsidR="00E74D8F" w:rsidRPr="00A8448B" w14:paraId="0E0E4600" w14:textId="77777777" w:rsidTr="00E702B2">
        <w:trPr>
          <w:trHeight w:val="397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6B16F" w14:textId="77777777" w:rsidR="00E74D8F" w:rsidRPr="00A8448B" w:rsidRDefault="00E74D8F" w:rsidP="00E702B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D Age of onset&lt;5 years age (</w:t>
            </w:r>
            <w:r w:rsidRPr="00A8448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n</w:t>
            </w: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81E410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1713A7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59BF58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E74D8F" w:rsidRPr="00A8448B" w14:paraId="71600075" w14:textId="77777777" w:rsidTr="00E702B2">
        <w:trPr>
          <w:trHeight w:val="397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015DD" w14:textId="77777777" w:rsidR="00E74D8F" w:rsidRPr="00A8448B" w:rsidRDefault="00E74D8F" w:rsidP="00E702B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D Age of onset&gt;5 years age (</w:t>
            </w:r>
            <w:r w:rsidRPr="00A8448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n</w:t>
            </w: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739968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D0F9D5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0D2C10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</w:tr>
      <w:tr w:rsidR="00E74D8F" w:rsidRPr="00A8448B" w14:paraId="021999C1" w14:textId="77777777" w:rsidTr="00E702B2">
        <w:trPr>
          <w:trHeight w:val="397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E6D83" w14:textId="77777777" w:rsidR="00E74D8F" w:rsidRPr="00A8448B" w:rsidRDefault="00E74D8F" w:rsidP="00E702B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D Age of onset unknown (</w:t>
            </w:r>
            <w:r w:rsidRPr="00A8448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n</w:t>
            </w: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BBF3E9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8909C3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848B2" w14:textId="77777777" w:rsidR="00E74D8F" w:rsidRPr="00A8448B" w:rsidRDefault="00E74D8F" w:rsidP="00E702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844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</w:tbl>
    <w:p w14:paraId="2B2C205C" w14:textId="77777777" w:rsidR="00F95F1D" w:rsidRDefault="00F95F1D"/>
    <w:sectPr w:rsidR="00F95F1D" w:rsidSect="00F95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D8F"/>
    <w:rsid w:val="0016394F"/>
    <w:rsid w:val="0037753C"/>
    <w:rsid w:val="003A7A29"/>
    <w:rsid w:val="005145FC"/>
    <w:rsid w:val="00781B57"/>
    <w:rsid w:val="00A4661F"/>
    <w:rsid w:val="00BC6A85"/>
    <w:rsid w:val="00C855A1"/>
    <w:rsid w:val="00D34513"/>
    <w:rsid w:val="00E702B2"/>
    <w:rsid w:val="00E74D8F"/>
    <w:rsid w:val="00EC5599"/>
    <w:rsid w:val="00F95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C2BAF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74D8F"/>
    <w:pPr>
      <w:spacing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451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513"/>
    <w:rPr>
      <w:rFonts w:ascii="Lucida Grande" w:eastAsiaTheme="minorEastAsia" w:hAnsi="Lucida Grande" w:cs="Lucida Grande"/>
      <w:sz w:val="18"/>
      <w:szCs w:val="18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5</Words>
  <Characters>1116</Characters>
  <Application>Microsoft Macintosh Word</Application>
  <DocSecurity>0</DocSecurity>
  <Lines>9</Lines>
  <Paragraphs>2</Paragraphs>
  <ScaleCrop>false</ScaleCrop>
  <Company>Hewlett-Packard Company</Company>
  <LinksUpToDate>false</LinksUpToDate>
  <CharactersWithSpaces>1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GXF</dc:creator>
  <cp:lastModifiedBy>Diane Drexler</cp:lastModifiedBy>
  <cp:revision>6</cp:revision>
  <dcterms:created xsi:type="dcterms:W3CDTF">2017-07-12T09:13:00Z</dcterms:created>
  <dcterms:modified xsi:type="dcterms:W3CDTF">2017-10-10T23:36:00Z</dcterms:modified>
</cp:coreProperties>
</file>